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565AA" w14:textId="77777777" w:rsidR="00B9018E" w:rsidRDefault="00B9018E" w:rsidP="00B9018E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A4882AA" wp14:editId="7AC9A259">
                <wp:simplePos x="0" y="0"/>
                <wp:positionH relativeFrom="column">
                  <wp:posOffset>2534285</wp:posOffset>
                </wp:positionH>
                <wp:positionV relativeFrom="paragraph">
                  <wp:posOffset>-47625</wp:posOffset>
                </wp:positionV>
                <wp:extent cx="278765" cy="280266"/>
                <wp:effectExtent l="12700" t="0" r="26035" b="24765"/>
                <wp:wrapNone/>
                <wp:docPr id="1305160081" name="Alanuoli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8765" cy="280266"/>
                        </a:xfrm>
                        <a:prstGeom prst="downArrow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4299AAF2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lanuoli 1" o:spid="_x0000_s1026" type="#_x0000_t67" style="position:absolute;margin-left:199.55pt;margin-top:-3.75pt;width:21.95pt;height:22.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" adj="10858" fillcolor="white [3201]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66346F" wp14:editId="7FF642CA">
                <wp:simplePos x="0" y="0"/>
                <wp:positionH relativeFrom="column">
                  <wp:posOffset>975648</wp:posOffset>
                </wp:positionH>
                <wp:positionV relativeFrom="paragraph">
                  <wp:posOffset>-598228</wp:posOffset>
                </wp:positionV>
                <wp:extent cx="3740727" cy="457200"/>
                <wp:effectExtent l="0" t="0" r="19050" b="12700"/>
                <wp:wrapNone/>
                <wp:docPr id="1193975233" name="Tekstiruutu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0727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A590046" w14:textId="49821BA1" w:rsidR="00B9018E" w:rsidRPr="001232E2" w:rsidRDefault="00B9018E" w:rsidP="0005504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1232E2">
                              <w:rPr>
                                <w:lang w:val="en-US"/>
                              </w:rPr>
                              <w:t>The professionals working at the family counseling centers identif</w:t>
                            </w:r>
                            <w:r w:rsidR="00055044">
                              <w:rPr>
                                <w:lang w:val="en-US"/>
                              </w:rPr>
                              <w:t>y</w:t>
                            </w:r>
                            <w:r w:rsidRPr="001232E2">
                              <w:rPr>
                                <w:lang w:val="en-US"/>
                              </w:rPr>
                              <w:t xml:space="preserve"> the </w:t>
                            </w:r>
                            <w:r>
                              <w:rPr>
                                <w:lang w:val="en-US"/>
                              </w:rPr>
                              <w:t>families</w:t>
                            </w:r>
                          </w:p>
                          <w:p w14:paraId="436C8965" w14:textId="77777777" w:rsidR="00B9018E" w:rsidRPr="001232E2" w:rsidRDefault="00B9018E" w:rsidP="00B9018E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66346F" id="_x0000_t202" coordsize="21600,21600" o:spt="202" path="m,l,21600r21600,l21600,xe">
                <v:stroke joinstyle="miter"/>
                <v:path gradientshapeok="t" o:connecttype="rect"/>
              </v:shapetype>
              <v:shape id="Tekstiruutu 3" o:spid="_x0000_s1026" type="#_x0000_t202" style="position:absolute;margin-left:76.8pt;margin-top:-47.1pt;width:294.55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" fillcolor="white [3201]" strokeweight=".5pt">
                <v:textbox>
                  <w:txbxContent>
                    <w:p w14:paraId="7A590046" w14:textId="49821BA1" w:rsidR="00B9018E" w:rsidRPr="001232E2" w:rsidRDefault="00B9018E" w:rsidP="00055044">
                      <w:pPr>
                        <w:jc w:val="center"/>
                        <w:rPr>
                          <w:lang w:val="en-US"/>
                        </w:rPr>
                      </w:pPr>
                      <w:r w:rsidRPr="001232E2">
                        <w:rPr>
                          <w:lang w:val="en-US"/>
                        </w:rPr>
                        <w:t>The professionals working at the family counseling centers identif</w:t>
                      </w:r>
                      <w:r w:rsidR="00055044">
                        <w:rPr>
                          <w:lang w:val="en-US"/>
                        </w:rPr>
                        <w:t>y</w:t>
                      </w:r>
                      <w:r w:rsidRPr="001232E2">
                        <w:rPr>
                          <w:lang w:val="en-US"/>
                        </w:rPr>
                        <w:t xml:space="preserve"> the </w:t>
                      </w:r>
                      <w:r>
                        <w:rPr>
                          <w:lang w:val="en-US"/>
                        </w:rPr>
                        <w:t>families</w:t>
                      </w:r>
                    </w:p>
                    <w:p w14:paraId="436C8965" w14:textId="77777777" w:rsidR="00B9018E" w:rsidRPr="001232E2" w:rsidRDefault="00B9018E" w:rsidP="00B9018E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CBA0412" w14:textId="77777777" w:rsidR="00B9018E" w:rsidRPr="001232E2" w:rsidRDefault="00B9018E" w:rsidP="00B9018E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6D2FA1" wp14:editId="68C8EADC">
                <wp:simplePos x="0" y="0"/>
                <wp:positionH relativeFrom="column">
                  <wp:posOffset>972820</wp:posOffset>
                </wp:positionH>
                <wp:positionV relativeFrom="paragraph">
                  <wp:posOffset>108065</wp:posOffset>
                </wp:positionV>
                <wp:extent cx="3740150" cy="342900"/>
                <wp:effectExtent l="0" t="0" r="19050" b="12700"/>
                <wp:wrapNone/>
                <wp:docPr id="2061564522" name="Tekstiruutu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0150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5D0BBE7" w14:textId="6A810A1A" w:rsidR="00B9018E" w:rsidRPr="001232E2" w:rsidRDefault="00B9018E" w:rsidP="0005504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1232E2">
                              <w:rPr>
                                <w:lang w:val="en-US"/>
                              </w:rPr>
                              <w:t>Parent</w:t>
                            </w:r>
                            <w:r>
                              <w:rPr>
                                <w:lang w:val="en-US"/>
                              </w:rPr>
                              <w:t>s</w:t>
                            </w:r>
                            <w:r w:rsidRPr="001232E2">
                              <w:rPr>
                                <w:lang w:val="en-US"/>
                              </w:rPr>
                              <w:t xml:space="preserve"> fill </w:t>
                            </w:r>
                            <w:r w:rsidR="00055044">
                              <w:rPr>
                                <w:lang w:val="en-US"/>
                              </w:rPr>
                              <w:t>in</w:t>
                            </w:r>
                            <w:r w:rsidRPr="001232E2">
                              <w:rPr>
                                <w:lang w:val="en-US"/>
                              </w:rPr>
                              <w:t xml:space="preserve"> the SD</w:t>
                            </w:r>
                            <w:r>
                              <w:rPr>
                                <w:lang w:val="en-US"/>
                              </w:rPr>
                              <w:t xml:space="preserve">Q-questionnaire </w:t>
                            </w:r>
                          </w:p>
                          <w:p w14:paraId="13C56F9A" w14:textId="77777777" w:rsidR="00B9018E" w:rsidRPr="001232E2" w:rsidRDefault="00B9018E" w:rsidP="00B9018E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6D2FA1" id="_x0000_s1027" type="#_x0000_t202" style="position:absolute;margin-left:76.6pt;margin-top:8.5pt;width:294.5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" fillcolor="white [3201]" strokeweight=".5pt">
                <v:textbox>
                  <w:txbxContent>
                    <w:p w14:paraId="65D0BBE7" w14:textId="6A810A1A" w:rsidR="00B9018E" w:rsidRPr="001232E2" w:rsidRDefault="00B9018E" w:rsidP="00055044">
                      <w:pPr>
                        <w:jc w:val="center"/>
                        <w:rPr>
                          <w:lang w:val="en-US"/>
                        </w:rPr>
                      </w:pPr>
                      <w:r w:rsidRPr="001232E2">
                        <w:rPr>
                          <w:lang w:val="en-US"/>
                        </w:rPr>
                        <w:t>Parent</w:t>
                      </w:r>
                      <w:r>
                        <w:rPr>
                          <w:lang w:val="en-US"/>
                        </w:rPr>
                        <w:t>s</w:t>
                      </w:r>
                      <w:r w:rsidRPr="001232E2">
                        <w:rPr>
                          <w:lang w:val="en-US"/>
                        </w:rPr>
                        <w:t xml:space="preserve"> fill </w:t>
                      </w:r>
                      <w:r w:rsidR="00055044">
                        <w:rPr>
                          <w:lang w:val="en-US"/>
                        </w:rPr>
                        <w:t>in</w:t>
                      </w:r>
                      <w:r w:rsidRPr="001232E2">
                        <w:rPr>
                          <w:lang w:val="en-US"/>
                        </w:rPr>
                        <w:t xml:space="preserve"> the SD</w:t>
                      </w:r>
                      <w:r>
                        <w:rPr>
                          <w:lang w:val="en-US"/>
                        </w:rPr>
                        <w:t xml:space="preserve">Q-questionnaire </w:t>
                      </w:r>
                    </w:p>
                    <w:p w14:paraId="13C56F9A" w14:textId="77777777" w:rsidR="00B9018E" w:rsidRPr="001232E2" w:rsidRDefault="00B9018E" w:rsidP="00B9018E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73B1428" w14:textId="77777777" w:rsidR="00B9018E" w:rsidRPr="001232E2" w:rsidRDefault="00B9018E" w:rsidP="00B9018E"/>
    <w:p w14:paraId="608138C4" w14:textId="77777777" w:rsidR="00B9018E" w:rsidRPr="001232E2" w:rsidRDefault="00B9018E" w:rsidP="00B9018E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EE6DCAD" wp14:editId="79ACC21E">
                <wp:simplePos x="0" y="0"/>
                <wp:positionH relativeFrom="column">
                  <wp:posOffset>2534574</wp:posOffset>
                </wp:positionH>
                <wp:positionV relativeFrom="paragraph">
                  <wp:posOffset>183805</wp:posOffset>
                </wp:positionV>
                <wp:extent cx="278765" cy="301336"/>
                <wp:effectExtent l="12700" t="0" r="26035" b="29210"/>
                <wp:wrapNone/>
                <wp:docPr id="739040969" name="Alanuoli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8765" cy="301336"/>
                        </a:xfrm>
                        <a:prstGeom prst="downArrow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6CF5BC93" id="Alanuoli 1" o:spid="_x0000_s1026" type="#_x0000_t67" style="position:absolute;margin-left:199.55pt;margin-top:14.45pt;width:21.95pt;height:23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" adj="11609" fillcolor="white [3201]" strokecolor="black [3213]" strokeweight="1pt"/>
            </w:pict>
          </mc:Fallback>
        </mc:AlternateContent>
      </w:r>
    </w:p>
    <w:p w14:paraId="586BA92B" w14:textId="77777777" w:rsidR="00B9018E" w:rsidRPr="001232E2" w:rsidRDefault="00B9018E" w:rsidP="00B9018E"/>
    <w:p w14:paraId="3545BB07" w14:textId="77777777" w:rsidR="00B9018E" w:rsidRPr="001232E2" w:rsidRDefault="00B9018E" w:rsidP="00B9018E"/>
    <w:p w14:paraId="4F24BE4E" w14:textId="77777777" w:rsidR="00B9018E" w:rsidRPr="001232E2" w:rsidRDefault="00B9018E" w:rsidP="00B9018E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A0010A" wp14:editId="5C54DE7B">
                <wp:simplePos x="0" y="0"/>
                <wp:positionH relativeFrom="column">
                  <wp:posOffset>973339</wp:posOffset>
                </wp:positionH>
                <wp:positionV relativeFrom="paragraph">
                  <wp:posOffset>51089</wp:posOffset>
                </wp:positionV>
                <wp:extent cx="3740150" cy="332509"/>
                <wp:effectExtent l="0" t="0" r="19050" b="10795"/>
                <wp:wrapNone/>
                <wp:docPr id="35619827" name="Tekstiruutu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0150" cy="33250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E2444A" w14:textId="59FAE93F" w:rsidR="00B9018E" w:rsidRPr="007D0AD5" w:rsidRDefault="00B9018E" w:rsidP="0005504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7D0AD5">
                              <w:rPr>
                                <w:lang w:val="en-US"/>
                              </w:rPr>
                              <w:t>The family</w:t>
                            </w:r>
                            <w:r w:rsidR="00055044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7D0AD5">
                              <w:rPr>
                                <w:lang w:val="en-US"/>
                              </w:rPr>
                              <w:t xml:space="preserve">coach </w:t>
                            </w:r>
                            <w:r w:rsidR="00055044">
                              <w:rPr>
                                <w:lang w:val="en-US"/>
                              </w:rPr>
                              <w:t xml:space="preserve">places </w:t>
                            </w:r>
                            <w:r w:rsidRPr="007D0AD5">
                              <w:rPr>
                                <w:lang w:val="en-US"/>
                              </w:rPr>
                              <w:t>a recruitment call to the family.</w:t>
                            </w:r>
                          </w:p>
                          <w:p w14:paraId="4062C551" w14:textId="77777777" w:rsidR="00B9018E" w:rsidRPr="007D0AD5" w:rsidRDefault="00B9018E" w:rsidP="00B9018E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A0010A" id="_x0000_s1028" type="#_x0000_t202" style="position:absolute;margin-left:76.65pt;margin-top:4pt;width:294.5pt;height:26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" fillcolor="white [3201]" strokeweight=".5pt">
                <v:textbox>
                  <w:txbxContent>
                    <w:p w14:paraId="61E2444A" w14:textId="59FAE93F" w:rsidR="00B9018E" w:rsidRPr="007D0AD5" w:rsidRDefault="00B9018E" w:rsidP="00055044">
                      <w:pPr>
                        <w:jc w:val="center"/>
                        <w:rPr>
                          <w:lang w:val="en-US"/>
                        </w:rPr>
                      </w:pPr>
                      <w:r w:rsidRPr="007D0AD5">
                        <w:rPr>
                          <w:lang w:val="en-US"/>
                        </w:rPr>
                        <w:t>The family</w:t>
                      </w:r>
                      <w:r w:rsidR="00055044">
                        <w:rPr>
                          <w:lang w:val="en-US"/>
                        </w:rPr>
                        <w:t xml:space="preserve"> </w:t>
                      </w:r>
                      <w:r w:rsidRPr="007D0AD5">
                        <w:rPr>
                          <w:lang w:val="en-US"/>
                        </w:rPr>
                        <w:t xml:space="preserve">coach </w:t>
                      </w:r>
                      <w:r w:rsidR="00055044">
                        <w:rPr>
                          <w:lang w:val="en-US"/>
                        </w:rPr>
                        <w:t xml:space="preserve">places </w:t>
                      </w:r>
                      <w:r w:rsidRPr="007D0AD5">
                        <w:rPr>
                          <w:lang w:val="en-US"/>
                        </w:rPr>
                        <w:t>a recruitment call to the family.</w:t>
                      </w:r>
                    </w:p>
                    <w:p w14:paraId="4062C551" w14:textId="77777777" w:rsidR="00B9018E" w:rsidRPr="007D0AD5" w:rsidRDefault="00B9018E" w:rsidP="00B9018E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FA58A1B" w14:textId="77777777" w:rsidR="00B9018E" w:rsidRPr="001232E2" w:rsidRDefault="00B9018E" w:rsidP="00B9018E"/>
    <w:p w14:paraId="1CB00A7F" w14:textId="77777777" w:rsidR="00B9018E" w:rsidRPr="001232E2" w:rsidRDefault="00B9018E" w:rsidP="00B9018E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EE80CA5" wp14:editId="6739E85C">
                <wp:simplePos x="0" y="0"/>
                <wp:positionH relativeFrom="column">
                  <wp:posOffset>2530475</wp:posOffset>
                </wp:positionH>
                <wp:positionV relativeFrom="paragraph">
                  <wp:posOffset>60440</wp:posOffset>
                </wp:positionV>
                <wp:extent cx="278765" cy="301336"/>
                <wp:effectExtent l="12700" t="0" r="26035" b="29210"/>
                <wp:wrapNone/>
                <wp:docPr id="1018629376" name="Alanuoli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8765" cy="301336"/>
                        </a:xfrm>
                        <a:prstGeom prst="downArrow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1DA22845" id="Alanuoli 1" o:spid="_x0000_s1026" type="#_x0000_t67" style="position:absolute;margin-left:199.25pt;margin-top:4.75pt;width:21.95pt;height:23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" adj="11609" fillcolor="white [3201]" strokecolor="black [3213]" strokeweight="1pt"/>
            </w:pict>
          </mc:Fallback>
        </mc:AlternateContent>
      </w:r>
    </w:p>
    <w:p w14:paraId="288F7810" w14:textId="77777777" w:rsidR="00B9018E" w:rsidRPr="001232E2" w:rsidRDefault="00B9018E" w:rsidP="00B9018E"/>
    <w:p w14:paraId="22FDD40F" w14:textId="77777777" w:rsidR="00B9018E" w:rsidRPr="001232E2" w:rsidRDefault="00B9018E" w:rsidP="00B9018E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3940A22" wp14:editId="515585BB">
                <wp:simplePos x="0" y="0"/>
                <wp:positionH relativeFrom="column">
                  <wp:posOffset>973628</wp:posOffset>
                </wp:positionH>
                <wp:positionV relativeFrom="paragraph">
                  <wp:posOffset>45200</wp:posOffset>
                </wp:positionV>
                <wp:extent cx="3803073" cy="581371"/>
                <wp:effectExtent l="0" t="0" r="6985" b="15875"/>
                <wp:wrapNone/>
                <wp:docPr id="912240044" name="Tekstiruutu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3073" cy="58137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B916592" w14:textId="5687720F" w:rsidR="00B9018E" w:rsidRDefault="00B9018E" w:rsidP="0005504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arents</w:t>
                            </w:r>
                            <w:r w:rsidRPr="001232E2">
                              <w:rPr>
                                <w:lang w:val="en-US"/>
                              </w:rPr>
                              <w:t xml:space="preserve"> give</w:t>
                            </w:r>
                            <w:r>
                              <w:rPr>
                                <w:lang w:val="en-US"/>
                              </w:rPr>
                              <w:t xml:space="preserve"> informed</w:t>
                            </w:r>
                            <w:r w:rsidRPr="001232E2">
                              <w:rPr>
                                <w:lang w:val="en-US"/>
                              </w:rPr>
                              <w:t xml:space="preserve"> con</w:t>
                            </w:r>
                            <w:r>
                              <w:rPr>
                                <w:lang w:val="en-US"/>
                              </w:rPr>
                              <w:t>s</w:t>
                            </w:r>
                            <w:r w:rsidRPr="001232E2">
                              <w:rPr>
                                <w:lang w:val="en-US"/>
                              </w:rPr>
                              <w:t xml:space="preserve">ent </w:t>
                            </w:r>
                            <w:r>
                              <w:rPr>
                                <w:lang w:val="en-US"/>
                              </w:rPr>
                              <w:t xml:space="preserve">and fill </w:t>
                            </w:r>
                            <w:r w:rsidR="00055044">
                              <w:rPr>
                                <w:lang w:val="en-US"/>
                              </w:rPr>
                              <w:t>in</w:t>
                            </w:r>
                            <w:r>
                              <w:rPr>
                                <w:lang w:val="en-US"/>
                              </w:rPr>
                              <w:t xml:space="preserve"> the baseline questionnaires on the platform.</w:t>
                            </w:r>
                          </w:p>
                          <w:p w14:paraId="33F2436B" w14:textId="77777777" w:rsidR="00B9018E" w:rsidRPr="001232E2" w:rsidRDefault="00B9018E" w:rsidP="00B9018E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940A22" id="_x0000_s1029" type="#_x0000_t202" style="position:absolute;margin-left:76.65pt;margin-top:3.55pt;width:299.45pt;height:45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" fillcolor="white [3201]" strokeweight=".5pt">
                <v:textbox>
                  <w:txbxContent>
                    <w:p w14:paraId="1B916592" w14:textId="5687720F" w:rsidR="00B9018E" w:rsidRDefault="00B9018E" w:rsidP="00055044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arents</w:t>
                      </w:r>
                      <w:r w:rsidRPr="001232E2">
                        <w:rPr>
                          <w:lang w:val="en-US"/>
                        </w:rPr>
                        <w:t xml:space="preserve"> give</w:t>
                      </w:r>
                      <w:r>
                        <w:rPr>
                          <w:lang w:val="en-US"/>
                        </w:rPr>
                        <w:t xml:space="preserve"> informed</w:t>
                      </w:r>
                      <w:r w:rsidRPr="001232E2">
                        <w:rPr>
                          <w:lang w:val="en-US"/>
                        </w:rPr>
                        <w:t xml:space="preserve"> con</w:t>
                      </w:r>
                      <w:r>
                        <w:rPr>
                          <w:lang w:val="en-US"/>
                        </w:rPr>
                        <w:t>s</w:t>
                      </w:r>
                      <w:r w:rsidRPr="001232E2">
                        <w:rPr>
                          <w:lang w:val="en-US"/>
                        </w:rPr>
                        <w:t xml:space="preserve">ent </w:t>
                      </w:r>
                      <w:r>
                        <w:rPr>
                          <w:lang w:val="en-US"/>
                        </w:rPr>
                        <w:t xml:space="preserve">and fill </w:t>
                      </w:r>
                      <w:r w:rsidR="00055044">
                        <w:rPr>
                          <w:lang w:val="en-US"/>
                        </w:rPr>
                        <w:t>in</w:t>
                      </w:r>
                      <w:r>
                        <w:rPr>
                          <w:lang w:val="en-US"/>
                        </w:rPr>
                        <w:t xml:space="preserve"> the baseline questionnaires on the platform.</w:t>
                      </w:r>
                    </w:p>
                    <w:p w14:paraId="33F2436B" w14:textId="77777777" w:rsidR="00B9018E" w:rsidRPr="001232E2" w:rsidRDefault="00B9018E" w:rsidP="00B9018E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EBCF98B" w14:textId="77777777" w:rsidR="00B9018E" w:rsidRPr="001232E2" w:rsidRDefault="00B9018E" w:rsidP="00B9018E"/>
    <w:p w14:paraId="32BE4F3F" w14:textId="77777777" w:rsidR="00B9018E" w:rsidRPr="001232E2" w:rsidRDefault="00B9018E" w:rsidP="00B9018E"/>
    <w:p w14:paraId="49F2E034" w14:textId="77777777" w:rsidR="00B9018E" w:rsidRPr="001232E2" w:rsidRDefault="00B9018E" w:rsidP="00B9018E"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8F8266E" wp14:editId="42E73F73">
                <wp:simplePos x="0" y="0"/>
                <wp:positionH relativeFrom="column">
                  <wp:posOffset>2570481</wp:posOffset>
                </wp:positionH>
                <wp:positionV relativeFrom="paragraph">
                  <wp:posOffset>168910</wp:posOffset>
                </wp:positionV>
                <wp:extent cx="278765" cy="300990"/>
                <wp:effectExtent l="12700" t="0" r="26035" b="29210"/>
                <wp:wrapNone/>
                <wp:docPr id="1227206641" name="Alanuoli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8765" cy="300990"/>
                        </a:xfrm>
                        <a:prstGeom prst="downArrow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155266A3" id="Alanuoli 1" o:spid="_x0000_s1026" type="#_x0000_t67" style="position:absolute;margin-left:202.4pt;margin-top:13.3pt;width:21.95pt;height:23.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" adj="11597" fillcolor="white [3201]" strokecolor="black [3213]" strokeweight="1pt"/>
            </w:pict>
          </mc:Fallback>
        </mc:AlternateContent>
      </w:r>
    </w:p>
    <w:p w14:paraId="05900D33" w14:textId="77777777" w:rsidR="00B9018E" w:rsidRPr="001232E2" w:rsidRDefault="00B9018E" w:rsidP="00B9018E"/>
    <w:p w14:paraId="02571CFF" w14:textId="77777777" w:rsidR="00B9018E" w:rsidRPr="001232E2" w:rsidRDefault="00B9018E" w:rsidP="00B9018E"/>
    <w:p w14:paraId="63001057" w14:textId="77777777" w:rsidR="00B9018E" w:rsidRPr="001232E2" w:rsidRDefault="00B9018E" w:rsidP="00B9018E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79F16C" wp14:editId="2D2FA37D">
                <wp:simplePos x="0" y="0"/>
                <wp:positionH relativeFrom="column">
                  <wp:posOffset>973513</wp:posOffset>
                </wp:positionH>
                <wp:positionV relativeFrom="paragraph">
                  <wp:posOffset>9294</wp:posOffset>
                </wp:positionV>
                <wp:extent cx="3906059" cy="665018"/>
                <wp:effectExtent l="0" t="0" r="18415" b="8255"/>
                <wp:wrapNone/>
                <wp:docPr id="294505837" name="Tekstiruutu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6059" cy="6650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E280093" w14:textId="38F4EE53" w:rsidR="00B9018E" w:rsidRDefault="00B9018E" w:rsidP="00055044">
                            <w:pPr>
                              <w:tabs>
                                <w:tab w:val="left" w:pos="6709"/>
                              </w:tabs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FSW parent training program</w:t>
                            </w:r>
                            <w:r w:rsidR="00055044">
                              <w:rPr>
                                <w:lang w:val="en-US"/>
                              </w:rPr>
                              <w:t xml:space="preserve"> begins</w:t>
                            </w:r>
                          </w:p>
                          <w:p w14:paraId="3FAAF193" w14:textId="77777777" w:rsidR="00B9018E" w:rsidRDefault="00B9018E" w:rsidP="00055044">
                            <w:pPr>
                              <w:tabs>
                                <w:tab w:val="left" w:pos="6709"/>
                              </w:tabs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1 Sessions</w:t>
                            </w:r>
                          </w:p>
                          <w:p w14:paraId="1C027D01" w14:textId="77777777" w:rsidR="00B9018E" w:rsidRDefault="00B9018E" w:rsidP="00055044">
                            <w:pPr>
                              <w:tabs>
                                <w:tab w:val="left" w:pos="6709"/>
                              </w:tabs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Weekly telephone calls</w:t>
                            </w:r>
                          </w:p>
                          <w:p w14:paraId="268258B8" w14:textId="77777777" w:rsidR="00B9018E" w:rsidRPr="001232E2" w:rsidRDefault="00B9018E" w:rsidP="00B9018E">
                            <w:pPr>
                              <w:rPr>
                                <w:lang w:val="en-US"/>
                              </w:rPr>
                            </w:pPr>
                            <w:r w:rsidRPr="001232E2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79F16C" id="_x0000_s1030" type="#_x0000_t202" style="position:absolute;margin-left:76.65pt;margin-top:.75pt;width:307.55pt;height:52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" fillcolor="white [3201]" strokeweight=".5pt">
                <v:textbox>
                  <w:txbxContent>
                    <w:p w14:paraId="5E280093" w14:textId="38F4EE53" w:rsidR="00B9018E" w:rsidRDefault="00B9018E" w:rsidP="00055044">
                      <w:pPr>
                        <w:tabs>
                          <w:tab w:val="left" w:pos="6709"/>
                        </w:tabs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FSW parent training program</w:t>
                      </w:r>
                      <w:r w:rsidR="00055044">
                        <w:rPr>
                          <w:lang w:val="en-US"/>
                        </w:rPr>
                        <w:t xml:space="preserve"> begins</w:t>
                      </w:r>
                    </w:p>
                    <w:p w14:paraId="3FAAF193" w14:textId="77777777" w:rsidR="00B9018E" w:rsidRDefault="00B9018E" w:rsidP="00055044">
                      <w:pPr>
                        <w:tabs>
                          <w:tab w:val="left" w:pos="6709"/>
                        </w:tabs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11 Sessions</w:t>
                      </w:r>
                    </w:p>
                    <w:p w14:paraId="1C027D01" w14:textId="77777777" w:rsidR="00B9018E" w:rsidRDefault="00B9018E" w:rsidP="00055044">
                      <w:pPr>
                        <w:tabs>
                          <w:tab w:val="left" w:pos="6709"/>
                        </w:tabs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Weekly telephone calls</w:t>
                      </w:r>
                    </w:p>
                    <w:p w14:paraId="268258B8" w14:textId="77777777" w:rsidR="00B9018E" w:rsidRPr="001232E2" w:rsidRDefault="00B9018E" w:rsidP="00B9018E">
                      <w:pPr>
                        <w:rPr>
                          <w:lang w:val="en-US"/>
                        </w:rPr>
                      </w:pPr>
                      <w:r w:rsidRPr="001232E2"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147FD22C" w14:textId="77777777" w:rsidR="00B9018E" w:rsidRPr="001232E2" w:rsidRDefault="00B9018E" w:rsidP="00B9018E"/>
    <w:p w14:paraId="06AE9012" w14:textId="77777777" w:rsidR="00B9018E" w:rsidRPr="001232E2" w:rsidRDefault="00B9018E" w:rsidP="00B9018E"/>
    <w:p w14:paraId="71D9AAD9" w14:textId="77777777" w:rsidR="00B9018E" w:rsidRPr="001232E2" w:rsidRDefault="00B9018E" w:rsidP="00B9018E"/>
    <w:p w14:paraId="467C3C65" w14:textId="77777777" w:rsidR="00B9018E" w:rsidRPr="001232E2" w:rsidRDefault="00B9018E" w:rsidP="00B9018E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79FB16D" wp14:editId="64667338">
                <wp:simplePos x="0" y="0"/>
                <wp:positionH relativeFrom="column">
                  <wp:posOffset>2563610</wp:posOffset>
                </wp:positionH>
                <wp:positionV relativeFrom="paragraph">
                  <wp:posOffset>30307</wp:posOffset>
                </wp:positionV>
                <wp:extent cx="278765" cy="301336"/>
                <wp:effectExtent l="12700" t="0" r="26035" b="29210"/>
                <wp:wrapNone/>
                <wp:docPr id="1929180891" name="Alanuoli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8765" cy="301336"/>
                        </a:xfrm>
                        <a:prstGeom prst="downArrow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5659F0A5" id="Alanuoli 1" o:spid="_x0000_s1026" type="#_x0000_t67" style="position:absolute;margin-left:201.85pt;margin-top:2.4pt;width:21.95pt;height:23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" adj="11609" fillcolor="white [3201]" strokecolor="black [3213]" strokeweight="1pt"/>
            </w:pict>
          </mc:Fallback>
        </mc:AlternateContent>
      </w:r>
    </w:p>
    <w:p w14:paraId="2725C862" w14:textId="77777777" w:rsidR="00B9018E" w:rsidRDefault="00B9018E" w:rsidP="00B9018E"/>
    <w:p w14:paraId="6F851B56" w14:textId="77777777" w:rsidR="00B9018E" w:rsidRDefault="00B9018E" w:rsidP="00B9018E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95F1644" wp14:editId="5FE61042">
                <wp:simplePos x="0" y="0"/>
                <wp:positionH relativeFrom="column">
                  <wp:posOffset>973513</wp:posOffset>
                </wp:positionH>
                <wp:positionV relativeFrom="paragraph">
                  <wp:posOffset>46990</wp:posOffset>
                </wp:positionV>
                <wp:extent cx="3906059" cy="457200"/>
                <wp:effectExtent l="0" t="0" r="18415" b="12700"/>
                <wp:wrapNone/>
                <wp:docPr id="740171691" name="Tekstiruutu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6059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2D8AC2" w14:textId="6A9C4F0F" w:rsidR="00B9018E" w:rsidRPr="001232E2" w:rsidRDefault="00055044" w:rsidP="0005504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t t</w:t>
                            </w:r>
                            <w:r w:rsidR="00B9018E" w:rsidRPr="001232E2">
                              <w:rPr>
                                <w:lang w:val="en-US"/>
                              </w:rPr>
                              <w:t xml:space="preserve">he </w:t>
                            </w:r>
                            <w:r>
                              <w:rPr>
                                <w:lang w:val="en-US"/>
                              </w:rPr>
                              <w:t xml:space="preserve">end of the </w:t>
                            </w:r>
                            <w:r w:rsidR="00B9018E" w:rsidRPr="001232E2">
                              <w:rPr>
                                <w:lang w:val="en-US"/>
                              </w:rPr>
                              <w:t xml:space="preserve">program the parents fill </w:t>
                            </w:r>
                            <w:r>
                              <w:rPr>
                                <w:lang w:val="en-US"/>
                              </w:rPr>
                              <w:t>in</w:t>
                            </w:r>
                            <w:r w:rsidR="00B9018E" w:rsidRPr="001232E2">
                              <w:rPr>
                                <w:lang w:val="en-US"/>
                              </w:rPr>
                              <w:t xml:space="preserve"> the </w:t>
                            </w:r>
                            <w:r w:rsidR="00B9018E">
                              <w:rPr>
                                <w:lang w:val="en-US"/>
                              </w:rPr>
                              <w:t>posttreatment questionnair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5F1644" id="_x0000_s1031" type="#_x0000_t202" style="position:absolute;margin-left:76.65pt;margin-top:3.7pt;width:307.55pt;height:3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" fillcolor="white [3201]" strokeweight=".5pt">
                <v:textbox>
                  <w:txbxContent>
                    <w:p w14:paraId="172D8AC2" w14:textId="6A9C4F0F" w:rsidR="00B9018E" w:rsidRPr="001232E2" w:rsidRDefault="00055044" w:rsidP="00055044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t t</w:t>
                      </w:r>
                      <w:r w:rsidR="00B9018E" w:rsidRPr="001232E2">
                        <w:rPr>
                          <w:lang w:val="en-US"/>
                        </w:rPr>
                        <w:t xml:space="preserve">he </w:t>
                      </w:r>
                      <w:r>
                        <w:rPr>
                          <w:lang w:val="en-US"/>
                        </w:rPr>
                        <w:t xml:space="preserve">end of the </w:t>
                      </w:r>
                      <w:r w:rsidR="00B9018E" w:rsidRPr="001232E2">
                        <w:rPr>
                          <w:lang w:val="en-US"/>
                        </w:rPr>
                        <w:t xml:space="preserve">program the parents fill </w:t>
                      </w:r>
                      <w:r>
                        <w:rPr>
                          <w:lang w:val="en-US"/>
                        </w:rPr>
                        <w:t>in</w:t>
                      </w:r>
                      <w:r w:rsidR="00B9018E" w:rsidRPr="001232E2">
                        <w:rPr>
                          <w:lang w:val="en-US"/>
                        </w:rPr>
                        <w:t xml:space="preserve"> the </w:t>
                      </w:r>
                      <w:r w:rsidR="00B9018E">
                        <w:rPr>
                          <w:lang w:val="en-US"/>
                        </w:rPr>
                        <w:t>posttreatment questionnaires</w:t>
                      </w:r>
                    </w:p>
                  </w:txbxContent>
                </v:textbox>
              </v:shape>
            </w:pict>
          </mc:Fallback>
        </mc:AlternateContent>
      </w:r>
    </w:p>
    <w:p w14:paraId="607693DF" w14:textId="77777777" w:rsidR="00B9018E" w:rsidRDefault="00B9018E" w:rsidP="00B9018E">
      <w:pPr>
        <w:tabs>
          <w:tab w:val="left" w:pos="7936"/>
        </w:tabs>
      </w:pPr>
      <w:r>
        <w:tab/>
      </w:r>
    </w:p>
    <w:p w14:paraId="4013C5ED" w14:textId="77777777" w:rsidR="00B9018E" w:rsidRPr="001232E2" w:rsidRDefault="00B9018E" w:rsidP="00B9018E"/>
    <w:p w14:paraId="519CEEDC" w14:textId="77777777" w:rsidR="00B9018E" w:rsidRPr="001232E2" w:rsidRDefault="00B9018E" w:rsidP="00B9018E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80AA0DA" wp14:editId="6AC97BBF">
                <wp:simplePos x="0" y="0"/>
                <wp:positionH relativeFrom="column">
                  <wp:posOffset>2561821</wp:posOffset>
                </wp:positionH>
                <wp:positionV relativeFrom="paragraph">
                  <wp:posOffset>24996</wp:posOffset>
                </wp:positionV>
                <wp:extent cx="278765" cy="301336"/>
                <wp:effectExtent l="12700" t="0" r="26035" b="29210"/>
                <wp:wrapNone/>
                <wp:docPr id="1981465540" name="Alanuoli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8765" cy="301336"/>
                        </a:xfrm>
                        <a:prstGeom prst="downArrow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13D29973" id="Alanuoli 1" o:spid="_x0000_s1026" type="#_x0000_t67" style="position:absolute;margin-left:201.7pt;margin-top:1.95pt;width:21.95pt;height:23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" adj="11609" fillcolor="white [3201]" strokecolor="black [3213]" strokeweight="1pt"/>
            </w:pict>
          </mc:Fallback>
        </mc:AlternateContent>
      </w:r>
    </w:p>
    <w:p w14:paraId="0C845EFE" w14:textId="77777777" w:rsidR="00B9018E" w:rsidRPr="001232E2" w:rsidRDefault="00B9018E" w:rsidP="00B9018E"/>
    <w:p w14:paraId="4D3CED6C" w14:textId="77777777" w:rsidR="00B9018E" w:rsidRPr="001232E2" w:rsidRDefault="00B9018E" w:rsidP="00B9018E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E9D4333" wp14:editId="40031334">
                <wp:simplePos x="0" y="0"/>
                <wp:positionH relativeFrom="column">
                  <wp:posOffset>943611</wp:posOffset>
                </wp:positionH>
                <wp:positionV relativeFrom="paragraph">
                  <wp:posOffset>12488</wp:posOffset>
                </wp:positionV>
                <wp:extent cx="3935518" cy="448734"/>
                <wp:effectExtent l="0" t="0" r="27305" b="27940"/>
                <wp:wrapNone/>
                <wp:docPr id="1728519156" name="Tekstiruutu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5518" cy="4487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769E8D7" w14:textId="3FA7B866" w:rsidR="00B9018E" w:rsidRPr="001232E2" w:rsidRDefault="00B9018E" w:rsidP="0005504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eedback of the program</w:t>
                            </w:r>
                            <w:r w:rsidR="00055044">
                              <w:rPr>
                                <w:lang w:val="en-US"/>
                              </w:rPr>
                              <w:t xml:space="preserve"> provided the</w:t>
                            </w:r>
                            <w:r>
                              <w:rPr>
                                <w:lang w:val="en-US"/>
                              </w:rPr>
                              <w:t xml:space="preserve"> to families and professiona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9D4333" id="_x0000_s1032" type="#_x0000_t202" style="position:absolute;margin-left:74.3pt;margin-top:1pt;width:309.9pt;height:35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" fillcolor="white [3201]" strokeweight=".5pt">
                <v:textbox>
                  <w:txbxContent>
                    <w:p w14:paraId="7769E8D7" w14:textId="3FA7B866" w:rsidR="00B9018E" w:rsidRPr="001232E2" w:rsidRDefault="00B9018E" w:rsidP="00055044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Feedback of the program</w:t>
                      </w:r>
                      <w:r w:rsidR="00055044">
                        <w:rPr>
                          <w:lang w:val="en-US"/>
                        </w:rPr>
                        <w:t xml:space="preserve"> provided the</w:t>
                      </w:r>
                      <w:r>
                        <w:rPr>
                          <w:lang w:val="en-US"/>
                        </w:rPr>
                        <w:t xml:space="preserve"> to families and professionals</w:t>
                      </w:r>
                    </w:p>
                  </w:txbxContent>
                </v:textbox>
              </v:shape>
            </w:pict>
          </mc:Fallback>
        </mc:AlternateContent>
      </w:r>
    </w:p>
    <w:p w14:paraId="356D1616" w14:textId="77777777" w:rsidR="00B9018E" w:rsidRPr="001232E2" w:rsidRDefault="00B9018E" w:rsidP="00B9018E"/>
    <w:p w14:paraId="34F51944" w14:textId="77777777" w:rsidR="00B9018E" w:rsidRPr="001232E2" w:rsidRDefault="00B9018E" w:rsidP="00B9018E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E39BCEC" wp14:editId="26DCE065">
                <wp:simplePos x="0" y="0"/>
                <wp:positionH relativeFrom="column">
                  <wp:posOffset>2561590</wp:posOffset>
                </wp:positionH>
                <wp:positionV relativeFrom="paragraph">
                  <wp:posOffset>148802</wp:posOffset>
                </wp:positionV>
                <wp:extent cx="278765" cy="301336"/>
                <wp:effectExtent l="12700" t="0" r="26035" b="29210"/>
                <wp:wrapNone/>
                <wp:docPr id="1647204370" name="Alanuoli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8765" cy="301336"/>
                        </a:xfrm>
                        <a:prstGeom prst="downArrow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D5B96B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lanuoli 1" o:spid="_x0000_s1026" type="#_x0000_t67" style="position:absolute;margin-left:201.7pt;margin-top:11.7pt;width:21.95pt;height:23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" adj="11609" fillcolor="white [3201]" strokecolor="black [3213]" strokeweight="1pt"/>
            </w:pict>
          </mc:Fallback>
        </mc:AlternateContent>
      </w:r>
    </w:p>
    <w:p w14:paraId="39D72649" w14:textId="77777777" w:rsidR="00B9018E" w:rsidRPr="001232E2" w:rsidRDefault="00B9018E" w:rsidP="00B9018E"/>
    <w:p w14:paraId="0DE49D88" w14:textId="77777777" w:rsidR="00B9018E" w:rsidRPr="001232E2" w:rsidRDefault="00B9018E" w:rsidP="00B9018E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38CC017" wp14:editId="79B230AE">
                <wp:simplePos x="0" y="0"/>
                <wp:positionH relativeFrom="column">
                  <wp:posOffset>973513</wp:posOffset>
                </wp:positionH>
                <wp:positionV relativeFrom="paragraph">
                  <wp:posOffset>159385</wp:posOffset>
                </wp:positionV>
                <wp:extent cx="3905885" cy="290946"/>
                <wp:effectExtent l="0" t="0" r="18415" b="13970"/>
                <wp:wrapNone/>
                <wp:docPr id="1689712572" name="Tekstiruutu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885" cy="2909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84BC9F" w14:textId="77777777" w:rsidR="00B9018E" w:rsidRDefault="00B9018E" w:rsidP="00055044">
                            <w:pPr>
                              <w:tabs>
                                <w:tab w:val="left" w:pos="6709"/>
                              </w:tabs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-month follow-up</w:t>
                            </w:r>
                          </w:p>
                          <w:p w14:paraId="3444F6D4" w14:textId="77777777" w:rsidR="00B9018E" w:rsidRPr="001232E2" w:rsidRDefault="00B9018E" w:rsidP="00B9018E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8CC017" id="_x0000_s1033" type="#_x0000_t202" style="position:absolute;margin-left:76.65pt;margin-top:12.55pt;width:307.55pt;height:22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" fillcolor="white [3201]" strokeweight=".5pt">
                <v:textbox>
                  <w:txbxContent>
                    <w:p w14:paraId="3984BC9F" w14:textId="77777777" w:rsidR="00B9018E" w:rsidRDefault="00B9018E" w:rsidP="00055044">
                      <w:pPr>
                        <w:tabs>
                          <w:tab w:val="left" w:pos="6709"/>
                        </w:tabs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6-month follow-up</w:t>
                      </w:r>
                    </w:p>
                    <w:p w14:paraId="3444F6D4" w14:textId="77777777" w:rsidR="00B9018E" w:rsidRPr="001232E2" w:rsidRDefault="00B9018E" w:rsidP="00B9018E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67C2A2C" w14:textId="77777777" w:rsidR="00B9018E" w:rsidRPr="001232E2" w:rsidRDefault="00B9018E" w:rsidP="00B9018E"/>
    <w:p w14:paraId="346AA391" w14:textId="77777777" w:rsidR="00B9018E" w:rsidRPr="001232E2" w:rsidRDefault="00B9018E" w:rsidP="00B9018E"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4028D01" wp14:editId="30E83AB4">
                <wp:simplePos x="0" y="0"/>
                <wp:positionH relativeFrom="column">
                  <wp:posOffset>2575157</wp:posOffset>
                </wp:positionH>
                <wp:positionV relativeFrom="paragraph">
                  <wp:posOffset>168275</wp:posOffset>
                </wp:positionV>
                <wp:extent cx="278765" cy="301336"/>
                <wp:effectExtent l="12700" t="0" r="26035" b="29210"/>
                <wp:wrapNone/>
                <wp:docPr id="540862423" name="Alanuoli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8765" cy="301336"/>
                        </a:xfrm>
                        <a:prstGeom prst="downArrow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486721BF" id="Alanuoli 1" o:spid="_x0000_s1026" type="#_x0000_t67" style="position:absolute;margin-left:202.75pt;margin-top:13.25pt;width:21.95pt;height:23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" adj="11609" fillcolor="white [3201]" strokecolor="black [3213]" strokeweight="1pt"/>
            </w:pict>
          </mc:Fallback>
        </mc:AlternateContent>
      </w:r>
    </w:p>
    <w:p w14:paraId="7A11B362" w14:textId="77777777" w:rsidR="00B9018E" w:rsidRPr="001232E2" w:rsidRDefault="00B9018E" w:rsidP="00B9018E"/>
    <w:p w14:paraId="141BC245" w14:textId="77777777" w:rsidR="00B9018E" w:rsidRPr="001232E2" w:rsidRDefault="00B9018E" w:rsidP="00B9018E"/>
    <w:p w14:paraId="07F89ABA" w14:textId="77777777" w:rsidR="00B9018E" w:rsidRPr="001232E2" w:rsidRDefault="00B9018E" w:rsidP="00B9018E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820CEFA" wp14:editId="7DB12083">
                <wp:simplePos x="0" y="0"/>
                <wp:positionH relativeFrom="column">
                  <wp:posOffset>973513</wp:posOffset>
                </wp:positionH>
                <wp:positionV relativeFrom="paragraph">
                  <wp:posOffset>29210</wp:posOffset>
                </wp:positionV>
                <wp:extent cx="3905885" cy="322118"/>
                <wp:effectExtent l="0" t="0" r="18415" b="8255"/>
                <wp:wrapNone/>
                <wp:docPr id="1791324448" name="Tekstiruutu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885" cy="3221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FBEAD6" w14:textId="0803DE0E" w:rsidR="00B9018E" w:rsidRPr="001232E2" w:rsidRDefault="00055044" w:rsidP="0005504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Booster </w:t>
                            </w:r>
                            <w:r w:rsidR="00B9018E">
                              <w:rPr>
                                <w:lang w:val="en-US"/>
                              </w:rPr>
                              <w:t>call</w:t>
                            </w:r>
                            <w:r>
                              <w:rPr>
                                <w:lang w:val="en-US"/>
                              </w:rPr>
                              <w:t xml:space="preserve"> by family coach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20CEFA" id="_x0000_s1034" type="#_x0000_t202" style="position:absolute;margin-left:76.65pt;margin-top:2.3pt;width:307.55pt;height:25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" fillcolor="white [3201]" strokeweight=".5pt">
                <v:textbox>
                  <w:txbxContent>
                    <w:p w14:paraId="17FBEAD6" w14:textId="0803DE0E" w:rsidR="00B9018E" w:rsidRPr="001232E2" w:rsidRDefault="00055044" w:rsidP="00055044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Booster </w:t>
                      </w:r>
                      <w:r w:rsidR="00B9018E">
                        <w:rPr>
                          <w:lang w:val="en-US"/>
                        </w:rPr>
                        <w:t>call</w:t>
                      </w:r>
                      <w:r>
                        <w:rPr>
                          <w:lang w:val="en-US"/>
                        </w:rPr>
                        <w:t xml:space="preserve"> by family coaches</w:t>
                      </w:r>
                    </w:p>
                  </w:txbxContent>
                </v:textbox>
              </v:shape>
            </w:pict>
          </mc:Fallback>
        </mc:AlternateContent>
      </w:r>
    </w:p>
    <w:p w14:paraId="675473E3" w14:textId="77777777" w:rsidR="00B9018E" w:rsidRPr="001232E2" w:rsidRDefault="00B9018E" w:rsidP="00B9018E"/>
    <w:p w14:paraId="2DEEACA6" w14:textId="77777777" w:rsidR="00B9018E" w:rsidRPr="001232E2" w:rsidRDefault="00B9018E" w:rsidP="00B9018E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F393DAD" wp14:editId="21FFC188">
                <wp:simplePos x="0" y="0"/>
                <wp:positionH relativeFrom="column">
                  <wp:posOffset>2575271</wp:posOffset>
                </wp:positionH>
                <wp:positionV relativeFrom="paragraph">
                  <wp:posOffset>78740</wp:posOffset>
                </wp:positionV>
                <wp:extent cx="278765" cy="301336"/>
                <wp:effectExtent l="12700" t="0" r="26035" b="29210"/>
                <wp:wrapNone/>
                <wp:docPr id="175436311" name="Alanuoli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8765" cy="301336"/>
                        </a:xfrm>
                        <a:prstGeom prst="downArrow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29DC50EF" id="Alanuoli 1" o:spid="_x0000_s1026" type="#_x0000_t67" style="position:absolute;margin-left:202.8pt;margin-top:6.2pt;width:21.95pt;height:23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" adj="11609" fillcolor="white [3201]" strokecolor="black [3213]" strokeweight="1pt"/>
            </w:pict>
          </mc:Fallback>
        </mc:AlternateContent>
      </w:r>
    </w:p>
    <w:p w14:paraId="38622656" w14:textId="77777777" w:rsidR="00B9018E" w:rsidRPr="001232E2" w:rsidRDefault="00B9018E" w:rsidP="00B9018E"/>
    <w:p w14:paraId="28657667" w14:textId="77777777" w:rsidR="00B9018E" w:rsidRPr="001232E2" w:rsidRDefault="00B9018E" w:rsidP="00B9018E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BB05446" wp14:editId="669DE169">
                <wp:simplePos x="0" y="0"/>
                <wp:positionH relativeFrom="column">
                  <wp:posOffset>1035858</wp:posOffset>
                </wp:positionH>
                <wp:positionV relativeFrom="paragraph">
                  <wp:posOffset>85090</wp:posOffset>
                </wp:positionV>
                <wp:extent cx="3905885" cy="301337"/>
                <wp:effectExtent l="0" t="0" r="18415" b="16510"/>
                <wp:wrapNone/>
                <wp:docPr id="848314556" name="Tekstiruutu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885" cy="3013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811EAC6" w14:textId="26D7F8EA" w:rsidR="00B9018E" w:rsidRPr="001232E2" w:rsidRDefault="00B9018E" w:rsidP="0005504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</w:t>
                            </w:r>
                            <w:r w:rsidRPr="001232E2">
                              <w:rPr>
                                <w:lang w:val="en-US"/>
                              </w:rPr>
                              <w:t>-month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1232E2">
                              <w:rPr>
                                <w:lang w:val="en-US"/>
                              </w:rPr>
                              <w:t>follow-</w:t>
                            </w:r>
                            <w:r>
                              <w:rPr>
                                <w:lang w:val="en-US"/>
                              </w:rPr>
                              <w:t>up</w:t>
                            </w:r>
                            <w:r w:rsidR="00055044">
                              <w:rPr>
                                <w:lang w:val="en-US"/>
                              </w:rPr>
                              <w:t xml:space="preserve"> assessment</w:t>
                            </w:r>
                          </w:p>
                          <w:p w14:paraId="3268750A" w14:textId="77777777" w:rsidR="00B9018E" w:rsidRPr="001232E2" w:rsidRDefault="00B9018E" w:rsidP="0005504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B05446" id="_x0000_s1035" type="#_x0000_t202" style="position:absolute;margin-left:81.55pt;margin-top:6.7pt;width:307.55pt;height:23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" fillcolor="white [3201]" strokeweight=".5pt">
                <v:textbox>
                  <w:txbxContent>
                    <w:p w14:paraId="0811EAC6" w14:textId="26D7F8EA" w:rsidR="00B9018E" w:rsidRPr="001232E2" w:rsidRDefault="00B9018E" w:rsidP="00055044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12</w:t>
                      </w:r>
                      <w:r w:rsidRPr="001232E2">
                        <w:rPr>
                          <w:lang w:val="en-US"/>
                        </w:rPr>
                        <w:t>-month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Pr="001232E2">
                        <w:rPr>
                          <w:lang w:val="en-US"/>
                        </w:rPr>
                        <w:t>follow-</w:t>
                      </w:r>
                      <w:r>
                        <w:rPr>
                          <w:lang w:val="en-US"/>
                        </w:rPr>
                        <w:t>up</w:t>
                      </w:r>
                      <w:r w:rsidR="00055044">
                        <w:rPr>
                          <w:lang w:val="en-US"/>
                        </w:rPr>
                        <w:t xml:space="preserve"> assessment</w:t>
                      </w:r>
                    </w:p>
                    <w:p w14:paraId="3268750A" w14:textId="77777777" w:rsidR="00B9018E" w:rsidRPr="001232E2" w:rsidRDefault="00B9018E" w:rsidP="00055044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77C19FE" w14:textId="77777777" w:rsidR="00B9018E" w:rsidRPr="001232E2" w:rsidRDefault="00B9018E" w:rsidP="00B9018E"/>
    <w:p w14:paraId="4EFE178A" w14:textId="77777777" w:rsidR="00B9018E" w:rsidRPr="001232E2" w:rsidRDefault="00B9018E" w:rsidP="00B9018E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1DD6D35" wp14:editId="36B371F5">
                <wp:simplePos x="0" y="0"/>
                <wp:positionH relativeFrom="column">
                  <wp:posOffset>2561705</wp:posOffset>
                </wp:positionH>
                <wp:positionV relativeFrom="paragraph">
                  <wp:posOffset>104140</wp:posOffset>
                </wp:positionV>
                <wp:extent cx="278765" cy="301336"/>
                <wp:effectExtent l="12700" t="0" r="26035" b="29210"/>
                <wp:wrapNone/>
                <wp:docPr id="843384870" name="Alanuoli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8765" cy="301336"/>
                        </a:xfrm>
                        <a:prstGeom prst="downArrow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403C2693" id="Alanuoli 1" o:spid="_x0000_s1026" type="#_x0000_t67" style="position:absolute;margin-left:201.7pt;margin-top:8.2pt;width:21.95pt;height:23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" adj="11609" fillcolor="white [3201]" strokecolor="black [3213]" strokeweight="1pt"/>
            </w:pict>
          </mc:Fallback>
        </mc:AlternateContent>
      </w:r>
    </w:p>
    <w:p w14:paraId="04D9E30D" w14:textId="77777777" w:rsidR="00B9018E" w:rsidRDefault="00B9018E" w:rsidP="00B9018E"/>
    <w:p w14:paraId="35E81C00" w14:textId="77777777" w:rsidR="00B9018E" w:rsidRDefault="00B9018E" w:rsidP="00B9018E">
      <w:pPr>
        <w:tabs>
          <w:tab w:val="left" w:pos="6709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D278678" wp14:editId="105E617E">
                <wp:simplePos x="0" y="0"/>
                <wp:positionH relativeFrom="column">
                  <wp:posOffset>1035859</wp:posOffset>
                </wp:positionH>
                <wp:positionV relativeFrom="paragraph">
                  <wp:posOffset>131098</wp:posOffset>
                </wp:positionV>
                <wp:extent cx="3906059" cy="280554"/>
                <wp:effectExtent l="0" t="0" r="18415" b="12065"/>
                <wp:wrapNone/>
                <wp:docPr id="1397699350" name="Tekstiruutu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6059" cy="2805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A5B2EE3" w14:textId="3C7A07A3" w:rsidR="00B9018E" w:rsidRPr="001232E2" w:rsidRDefault="00B9018E" w:rsidP="0005504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4</w:t>
                            </w:r>
                            <w:r w:rsidRPr="001232E2">
                              <w:rPr>
                                <w:lang w:val="en-US"/>
                              </w:rPr>
                              <w:t>-month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1232E2">
                              <w:rPr>
                                <w:lang w:val="en-US"/>
                              </w:rPr>
                              <w:t>follow-</w:t>
                            </w:r>
                            <w:r>
                              <w:rPr>
                                <w:lang w:val="en-US"/>
                              </w:rPr>
                              <w:t>up</w:t>
                            </w:r>
                            <w:r w:rsidR="00055044">
                              <w:rPr>
                                <w:lang w:val="en-US"/>
                              </w:rPr>
                              <w:t xml:space="preserve"> assessment</w:t>
                            </w:r>
                          </w:p>
                          <w:p w14:paraId="672277D4" w14:textId="77777777" w:rsidR="00B9018E" w:rsidRPr="001232E2" w:rsidRDefault="00B9018E" w:rsidP="00B9018E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278678" id="_x0000_s1036" type="#_x0000_t202" style="position:absolute;margin-left:81.55pt;margin-top:10.3pt;width:307.55pt;height:22.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" fillcolor="white [3201]" strokeweight=".5pt">
                <v:textbox>
                  <w:txbxContent>
                    <w:p w14:paraId="0A5B2EE3" w14:textId="3C7A07A3" w:rsidR="00B9018E" w:rsidRPr="001232E2" w:rsidRDefault="00B9018E" w:rsidP="00055044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24</w:t>
                      </w:r>
                      <w:r w:rsidRPr="001232E2">
                        <w:rPr>
                          <w:lang w:val="en-US"/>
                        </w:rPr>
                        <w:t>-month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Pr="001232E2">
                        <w:rPr>
                          <w:lang w:val="en-US"/>
                        </w:rPr>
                        <w:t>follow-</w:t>
                      </w:r>
                      <w:r>
                        <w:rPr>
                          <w:lang w:val="en-US"/>
                        </w:rPr>
                        <w:t>up</w:t>
                      </w:r>
                      <w:r w:rsidR="00055044">
                        <w:rPr>
                          <w:lang w:val="en-US"/>
                        </w:rPr>
                        <w:t xml:space="preserve"> assessment</w:t>
                      </w:r>
                    </w:p>
                    <w:p w14:paraId="672277D4" w14:textId="77777777" w:rsidR="00B9018E" w:rsidRPr="001232E2" w:rsidRDefault="00B9018E" w:rsidP="00B9018E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tab/>
      </w:r>
    </w:p>
    <w:p w14:paraId="08033859" w14:textId="619988D1" w:rsidR="00270C64" w:rsidRDefault="00270C64"/>
    <w:sectPr w:rsidR="00270C6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18E"/>
    <w:rsid w:val="00055044"/>
    <w:rsid w:val="00270C64"/>
    <w:rsid w:val="00B9018E"/>
    <w:rsid w:val="00CB7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998B3A"/>
  <w15:chartTrackingRefBased/>
  <w15:docId w15:val="{9289B70B-9AF4-A143-A844-08800807D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18E"/>
  </w:style>
  <w:style w:type="paragraph" w:styleId="Heading1">
    <w:name w:val="heading 1"/>
    <w:basedOn w:val="Normal"/>
    <w:next w:val="Normal"/>
    <w:link w:val="Heading1Char"/>
    <w:uiPriority w:val="9"/>
    <w:qFormat/>
    <w:rsid w:val="00B901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01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01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01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1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1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1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1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1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1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01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01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01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1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1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1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1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1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01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01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018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01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01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01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01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01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01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01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01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</Words>
  <Characters>62</Characters>
  <Application>Microsoft Office Word</Application>
  <DocSecurity>4</DocSecurity>
  <Lines>1</Lines>
  <Paragraphs>1</Paragraphs>
  <ScaleCrop>false</ScaleCrop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nja Westerlund</cp:lastModifiedBy>
  <cp:revision>2</cp:revision>
  <dcterms:created xsi:type="dcterms:W3CDTF">2024-08-14T10:05:00Z</dcterms:created>
  <dcterms:modified xsi:type="dcterms:W3CDTF">2024-08-14T10:05:00Z</dcterms:modified>
</cp:coreProperties>
</file>